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441" w:rsidRDefault="00B32A2C">
      <w:pPr>
        <w:pStyle w:val="Standard"/>
        <w:jc w:val="both"/>
      </w:pPr>
      <w:bookmarkStart w:id="0" w:name="_GoBack"/>
      <w:bookmarkEnd w:id="0"/>
      <w:r>
        <w:rPr>
          <w:b/>
        </w:rPr>
        <w:t xml:space="preserve">Table S1: runtimes of the different methods for the clustering and </w:t>
      </w:r>
      <w:proofErr w:type="spellStart"/>
      <w:r>
        <w:rPr>
          <w:b/>
        </w:rPr>
        <w:t>hybridisation</w:t>
      </w:r>
      <w:proofErr w:type="spellEnd"/>
      <w:r>
        <w:rPr>
          <w:b/>
        </w:rPr>
        <w:t xml:space="preserve"> analyses. </w:t>
      </w:r>
      <w:r>
        <w:t xml:space="preserve">Values indicate the median time computed across all simulations, with the 95% percentile </w:t>
      </w:r>
      <w:r>
        <w:t xml:space="preserve">interval indicated between square brackets. Computing times indicated for Structure and </w:t>
      </w:r>
      <w:proofErr w:type="spellStart"/>
      <w:r>
        <w:t>Newhybrids</w:t>
      </w:r>
      <w:proofErr w:type="spellEnd"/>
      <w:r>
        <w:t xml:space="preserve"> correspond to the computing time for one repetition. Time is indicated either in seconds (‘s’) or in hours (‘h’).</w:t>
      </w:r>
    </w:p>
    <w:p w:rsidR="00811441" w:rsidRDefault="00811441">
      <w:pPr>
        <w:pStyle w:val="Standard"/>
      </w:pPr>
    </w:p>
    <w:tbl>
      <w:tblPr>
        <w:tblW w:w="9360" w:type="dxa"/>
        <w:tblInd w:w="-11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811441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811441">
            <w:pPr>
              <w:pStyle w:val="Standard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lustering without hybrids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lustering wit</w:t>
            </w:r>
            <w:r>
              <w:rPr>
                <w:b/>
              </w:rPr>
              <w:t>h hybrids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napclust</w:t>
            </w:r>
            <w:proofErr w:type="spellEnd"/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0.89s [0.11s ; 6.45s]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0.54s [0.16s ; 2.27s]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BAPS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24s [7s ; 89.05s]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NA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RUCTURE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29.36h [2.17h ; 377.25h]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NA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find.clusters</w:t>
            </w:r>
            <w:proofErr w:type="spellEnd"/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0.15s [0.02s ; 3.09s]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NA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Newhybrids</w:t>
            </w:r>
            <w:proofErr w:type="spellEnd"/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31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1441" w:rsidRDefault="00B32A2C">
            <w:pPr>
              <w:pStyle w:val="Standard"/>
              <w:widowControl w:val="0"/>
              <w:spacing w:line="240" w:lineRule="auto"/>
              <w:jc w:val="center"/>
            </w:pPr>
            <w:r>
              <w:t>78.87h [10.15h ; 503.24h]</w:t>
            </w:r>
          </w:p>
        </w:tc>
      </w:tr>
    </w:tbl>
    <w:p w:rsidR="00811441" w:rsidRDefault="00811441">
      <w:pPr>
        <w:pStyle w:val="Standard"/>
      </w:pPr>
    </w:p>
    <w:p w:rsidR="00811441" w:rsidRDefault="00811441">
      <w:pPr>
        <w:pStyle w:val="Standard"/>
      </w:pPr>
    </w:p>
    <w:p w:rsidR="00811441" w:rsidRDefault="00811441">
      <w:pPr>
        <w:pStyle w:val="Standard"/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B32A2C">
      <w:pPr>
        <w:pStyle w:val="Standard"/>
        <w:pageBreakBefore/>
        <w:jc w:val="both"/>
      </w:pPr>
      <w:r>
        <w:rPr>
          <w:b/>
        </w:rPr>
        <w:lastRenderedPageBreak/>
        <w:t xml:space="preserve">Table S2: effect of different </w:t>
      </w:r>
      <w:r>
        <w:rPr>
          <w:b/>
        </w:rPr>
        <w:t>variables on the simulation results in the absence of hybrids on the True Positive Rate (</w:t>
      </w:r>
      <w:r>
        <w:rPr>
          <w:b/>
          <w:i/>
        </w:rPr>
        <w:t>TPR</w:t>
      </w:r>
      <w:r>
        <w:rPr>
          <w:b/>
        </w:rPr>
        <w:t xml:space="preserve">). </w:t>
      </w:r>
      <w:r>
        <w:t>This table provides the summary of the final multivariate regression carried out on logit(</w:t>
      </w:r>
      <w:r>
        <w:rPr>
          <w:i/>
        </w:rPr>
        <w:t>TPR</w:t>
      </w:r>
      <w:r>
        <w:t>). Bold font indicates significant results after Bonferroni correcti</w:t>
      </w:r>
      <w:r>
        <w:t>on with a target type 1 error of 1%. Contrasts were set for ‘Method’ with STRUCTURE as the intercept.</w:t>
      </w:r>
    </w:p>
    <w:p w:rsidR="00811441" w:rsidRDefault="00811441">
      <w:pPr>
        <w:pStyle w:val="Standard"/>
      </w:pPr>
    </w:p>
    <w:tbl>
      <w:tblPr>
        <w:tblW w:w="9825" w:type="dxa"/>
        <w:tblInd w:w="-1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84"/>
        <w:gridCol w:w="1170"/>
        <w:gridCol w:w="1335"/>
        <w:gridCol w:w="1245"/>
        <w:gridCol w:w="1891"/>
      </w:tblGrid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811441">
            <w:pPr>
              <w:pStyle w:val="Standard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Estimate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Std. Error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t value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Pr</w:t>
            </w:r>
            <w:proofErr w:type="spellEnd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(&gt;|t|)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94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8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0.74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6.54e-26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Number of loci</w:t>
            </w:r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43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040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9.93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68e-22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Number of populations (K)</w:t>
            </w:r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38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16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2.44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1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6.61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26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5.16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7.74e-116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23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25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94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93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BAP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0045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25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4.095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4.46e-0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find.cluster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89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25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3.62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031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Number of loci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0.0058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070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8.47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5.88e-17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36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33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11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91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BAP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95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33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2.91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37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find.cluster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1.43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33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4.35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43e-0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Nb_Loci</w:t>
            </w:r>
            <w:proofErr w:type="spellEnd"/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0010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050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11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91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Nb_Loci</w:t>
            </w:r>
            <w:proofErr w:type="spellEnd"/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BAP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014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050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2.88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41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Nb_Loci</w:t>
            </w:r>
            <w:proofErr w:type="spellEnd"/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find.cluster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0020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050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32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7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Nb_populations</w:t>
            </w:r>
            <w:proofErr w:type="spellEnd"/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74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22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34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74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Nb_populations</w:t>
            </w:r>
            <w:proofErr w:type="spellEnd"/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BAP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85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22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39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70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8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Nb_populations</w:t>
            </w:r>
            <w:proofErr w:type="spellEnd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 :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find.cluster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0.12</w:t>
            </w:r>
          </w:p>
        </w:tc>
        <w:tc>
          <w:tcPr>
            <w:tcW w:w="133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22</w:t>
            </w:r>
          </w:p>
        </w:tc>
        <w:tc>
          <w:tcPr>
            <w:tcW w:w="124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5.35</w:t>
            </w:r>
          </w:p>
        </w:tc>
        <w:tc>
          <w:tcPr>
            <w:tcW w:w="189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9.98e-08</w:t>
            </w:r>
          </w:p>
        </w:tc>
      </w:tr>
    </w:tbl>
    <w:p w:rsidR="00811441" w:rsidRDefault="00811441">
      <w:pPr>
        <w:pStyle w:val="Standard"/>
      </w:pPr>
    </w:p>
    <w:p w:rsidR="00811441" w:rsidRDefault="00811441">
      <w:pPr>
        <w:pStyle w:val="Standard"/>
      </w:pPr>
    </w:p>
    <w:p w:rsidR="00811441" w:rsidRDefault="00811441">
      <w:pPr>
        <w:pStyle w:val="Standard"/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B32A2C">
      <w:pPr>
        <w:pStyle w:val="Standard"/>
        <w:pageBreakBefore/>
        <w:jc w:val="both"/>
      </w:pPr>
      <w:r>
        <w:rPr>
          <w:b/>
        </w:rPr>
        <w:lastRenderedPageBreak/>
        <w:t xml:space="preserve">Table S3: effect of </w:t>
      </w:r>
      <w:r>
        <w:rPr>
          <w:b/>
        </w:rPr>
        <w:t>different variables on the simulation results in the absence of hybrids on the True Negative Rate (</w:t>
      </w:r>
      <w:r>
        <w:rPr>
          <w:b/>
          <w:i/>
        </w:rPr>
        <w:t>TNR</w:t>
      </w:r>
      <w:r>
        <w:rPr>
          <w:b/>
        </w:rPr>
        <w:t xml:space="preserve">). </w:t>
      </w:r>
      <w:r>
        <w:t>This table provides the summary of the final multivariate regression carried out on logit(</w:t>
      </w:r>
      <w:r>
        <w:rPr>
          <w:i/>
        </w:rPr>
        <w:t>TNR</w:t>
      </w:r>
      <w:r>
        <w:t>). Bold font indicates significant results after Bonferron</w:t>
      </w:r>
      <w:r>
        <w:t>i correction with a target type 1 error of 1%. Contrasts were set for ‘Method’ with STRUCTURE as the intercept.</w:t>
      </w:r>
    </w:p>
    <w:p w:rsidR="00811441" w:rsidRDefault="00811441">
      <w:pPr>
        <w:pStyle w:val="Standard"/>
      </w:pPr>
    </w:p>
    <w:tbl>
      <w:tblPr>
        <w:tblW w:w="9450" w:type="dxa"/>
        <w:tblInd w:w="-1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24"/>
        <w:gridCol w:w="1006"/>
        <w:gridCol w:w="1140"/>
        <w:gridCol w:w="1274"/>
        <w:gridCol w:w="1906"/>
      </w:tblGrid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811441">
            <w:pPr>
              <w:pStyle w:val="Standard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Estimate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Std. Error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t value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Pr</w:t>
            </w:r>
            <w:proofErr w:type="spellEnd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(&gt;|t|)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Intercept</w:t>
            </w:r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3.59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2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30.79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4.04e-160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Number of loci</w:t>
            </w:r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38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030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2.60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33e-34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Number of populations</w:t>
            </w: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 (K)</w:t>
            </w:r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75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74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0.16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91e-23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Dispersal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odel_stepping</w:t>
            </w:r>
            <w:proofErr w:type="spellEnd"/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 stones</w:t>
            </w:r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95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86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39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3.77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6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3.27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7.79e-102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14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3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90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BAPS</w:t>
            </w:r>
            <w:proofErr w:type="spellEnd"/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33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3.02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2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find.clusters</w:t>
            </w:r>
            <w:proofErr w:type="spellEnd"/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0.56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5.14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3.08e-07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Number of </w:t>
            </w: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loci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0.0059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060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9.08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3.45e-19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Stepping stones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026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5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17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99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Stepping stones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BAPS</w:t>
            </w:r>
            <w:proofErr w:type="spellEnd"/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048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5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31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7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12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 xml:space="preserve">Stepping stones : </w:t>
            </w:r>
            <w:proofErr w:type="spellStart"/>
            <w:r>
              <w:rPr>
                <w:color w:val="333333"/>
                <w:sz w:val="21"/>
                <w:szCs w:val="21"/>
                <w:shd w:val="clear" w:color="auto" w:fill="FFFFFF"/>
              </w:rPr>
              <w:t>Method_find.clusters</w:t>
            </w:r>
            <w:proofErr w:type="spellEnd"/>
          </w:p>
        </w:tc>
        <w:tc>
          <w:tcPr>
            <w:tcW w:w="10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0.49</w:t>
            </w:r>
          </w:p>
        </w:tc>
        <w:tc>
          <w:tcPr>
            <w:tcW w:w="114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5</w:t>
            </w:r>
          </w:p>
        </w:tc>
        <w:tc>
          <w:tcPr>
            <w:tcW w:w="127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-3.16</w:t>
            </w:r>
          </w:p>
        </w:tc>
        <w:tc>
          <w:tcPr>
            <w:tcW w:w="19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16</w:t>
            </w:r>
          </w:p>
        </w:tc>
      </w:tr>
    </w:tbl>
    <w:p w:rsidR="00811441" w:rsidRDefault="00811441">
      <w:pPr>
        <w:pStyle w:val="Standard"/>
      </w:pPr>
    </w:p>
    <w:p w:rsidR="00811441" w:rsidRDefault="00811441">
      <w:pPr>
        <w:pStyle w:val="Standard"/>
      </w:pPr>
    </w:p>
    <w:p w:rsidR="00811441" w:rsidRDefault="00811441">
      <w:pPr>
        <w:pStyle w:val="Standard"/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B32A2C">
      <w:pPr>
        <w:pStyle w:val="Standard"/>
        <w:pageBreakBefore/>
        <w:jc w:val="both"/>
      </w:pPr>
      <w:r>
        <w:rPr>
          <w:b/>
        </w:rPr>
        <w:lastRenderedPageBreak/>
        <w:t>Table S4: effect of different</w:t>
      </w:r>
      <w:r>
        <w:rPr>
          <w:b/>
        </w:rPr>
        <w:t xml:space="preserve"> variables on the simulation results in the presence of hybrids, on the probability of correct assignment. </w:t>
      </w:r>
      <w:r>
        <w:t>This table provides the summary of the final multivariate regression carried out on logit(</w:t>
      </w:r>
      <w:r>
        <w:rPr>
          <w:i/>
        </w:rPr>
        <w:t>p</w:t>
      </w:r>
      <w:r>
        <w:t>), where ‘</w:t>
      </w:r>
      <w:r>
        <w:rPr>
          <w:i/>
        </w:rPr>
        <w:t>p</w:t>
      </w:r>
      <w:r>
        <w:t xml:space="preserve">’ is the probability of correct group </w:t>
      </w:r>
      <w:r>
        <w:t>assignment. Bold font indicates significant results after Bonferroni correction with a target type 1 error of 1%. Contrasts were set for ‘Method’ with NEWHYBRIDS as the intercept.</w:t>
      </w:r>
    </w:p>
    <w:p w:rsidR="00811441" w:rsidRDefault="00811441">
      <w:pPr>
        <w:pStyle w:val="Standard"/>
      </w:pPr>
    </w:p>
    <w:tbl>
      <w:tblPr>
        <w:tblW w:w="9360" w:type="dxa"/>
        <w:tblInd w:w="-1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90"/>
        <w:gridCol w:w="1065"/>
        <w:gridCol w:w="1200"/>
        <w:gridCol w:w="1305"/>
        <w:gridCol w:w="1800"/>
      </w:tblGrid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811441">
            <w:pPr>
              <w:pStyle w:val="Standard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Estimate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Std. Error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t value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Pr</w:t>
            </w:r>
            <w:proofErr w:type="spellEnd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(&gt;|t|)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Intercept</w:t>
            </w:r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65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7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3.85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012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Number of loci</w:t>
            </w:r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11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050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3.32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.74e-110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Dispersal model</w:t>
            </w:r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2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45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2.73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0063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7.96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25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31.28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5.094e-18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Hybrid Class F1</w:t>
            </w:r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1.26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8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7.18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8.56e-13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Hybrid Class BC1</w:t>
            </w:r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4.19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8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23.87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4.82e-11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Hybrid Class BC2</w:t>
            </w:r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5.71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8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32.58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.077e-198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1.43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8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8.13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6.32e-16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Number of loci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0.0052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10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5.046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4.78e-07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Hybrid Class F1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63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25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6.55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6.59e-11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Hybrid Class BC1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98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25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7.99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.014e-1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9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Hybrid Class BC2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6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.99</w:t>
            </w:r>
          </w:p>
        </w:tc>
        <w:tc>
          <w:tcPr>
            <w:tcW w:w="12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25</w:t>
            </w:r>
          </w:p>
        </w:tc>
        <w:tc>
          <w:tcPr>
            <w:tcW w:w="130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2.07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9.019e-33</w:t>
            </w:r>
          </w:p>
        </w:tc>
      </w:tr>
    </w:tbl>
    <w:p w:rsidR="00811441" w:rsidRDefault="00811441">
      <w:pPr>
        <w:pStyle w:val="Standard"/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B32A2C">
      <w:pPr>
        <w:pStyle w:val="Standard"/>
        <w:pageBreakBefore/>
        <w:jc w:val="both"/>
      </w:pPr>
      <w:r>
        <w:rPr>
          <w:b/>
        </w:rPr>
        <w:lastRenderedPageBreak/>
        <w:t xml:space="preserve">Table S5: effect of different variables on the simulation results in the presence of hybrids, on the support to the real class. </w:t>
      </w:r>
      <w:r>
        <w:t>This table provides the summary of the final multivariate regression carried out on logit(</w:t>
      </w:r>
      <w:r>
        <w:rPr>
          <w:i/>
        </w:rPr>
        <w:t>p</w:t>
      </w:r>
      <w:r>
        <w:t xml:space="preserve">), </w:t>
      </w:r>
      <w:r>
        <w:t>where ‘</w:t>
      </w:r>
      <w:r>
        <w:rPr>
          <w:i/>
        </w:rPr>
        <w:t>p</w:t>
      </w:r>
      <w:r>
        <w:t>’ is the support to the true group. Bold font indicates significant results after Bonferroni correction with a target type 1 error of 1%. Contrasts were set for ‘Method’ with NEWHYBRIDS as the intercept.</w:t>
      </w:r>
    </w:p>
    <w:p w:rsidR="00811441" w:rsidRDefault="00811441">
      <w:pPr>
        <w:pStyle w:val="Standard"/>
      </w:pPr>
    </w:p>
    <w:tbl>
      <w:tblPr>
        <w:tblW w:w="9675" w:type="dxa"/>
        <w:tblInd w:w="-1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85"/>
        <w:gridCol w:w="1080"/>
        <w:gridCol w:w="1439"/>
        <w:gridCol w:w="1350"/>
        <w:gridCol w:w="1921"/>
      </w:tblGrid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811441">
            <w:pPr>
              <w:pStyle w:val="Standard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Estimate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Std. Error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t value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Pr</w:t>
            </w:r>
            <w:proofErr w:type="spellEnd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(&gt;|t|)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Intercept</w:t>
            </w:r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40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0.10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3.94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color w:val="333333"/>
                <w:sz w:val="21"/>
                <w:szCs w:val="21"/>
                <w:shd w:val="clear" w:color="auto" w:fill="FFFFFF"/>
              </w:rPr>
              <w:t>8.26e-0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Number of loci</w:t>
            </w:r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77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030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6.51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9.85e-139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Dispersal model</w:t>
            </w:r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27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4.082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4.60e-05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5.61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5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36.50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6.71e-240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Hybrid Class F1</w:t>
            </w:r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0.64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5.99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.29e-09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Hybrid Class BC1</w:t>
            </w:r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3.033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28.62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023e-158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Hybrid </w:t>
            </w: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Class BC2</w:t>
            </w:r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3.81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36.00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2.14e-234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1.34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-12.69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6.27e-36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Number of loci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Fst</w:t>
            </w:r>
            <w:proofErr w:type="spellEnd"/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33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00060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5.37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8.72e-08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Hybrid Class F1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69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5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4.61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4.20e-06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Hybrid Class BC1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24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5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8.30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56e-16</w:t>
            </w:r>
          </w:p>
        </w:tc>
      </w:tr>
      <w:tr w:rsidR="00811441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388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 xml:space="preserve">Hybrid Class BC2 : </w:t>
            </w:r>
            <w:proofErr w:type="spellStart"/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Method_snapclust</w:t>
            </w:r>
            <w:proofErr w:type="spellEnd"/>
          </w:p>
        </w:tc>
        <w:tc>
          <w:tcPr>
            <w:tcW w:w="108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.90</w:t>
            </w:r>
          </w:p>
        </w:tc>
        <w:tc>
          <w:tcPr>
            <w:tcW w:w="143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0.15</w:t>
            </w:r>
          </w:p>
        </w:tc>
        <w:tc>
          <w:tcPr>
            <w:tcW w:w="135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12.67</w:t>
            </w:r>
          </w:p>
        </w:tc>
        <w:tc>
          <w:tcPr>
            <w:tcW w:w="19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11441" w:rsidRDefault="00B32A2C">
            <w:pPr>
              <w:pStyle w:val="Standard"/>
              <w:widowControl w:val="0"/>
              <w:jc w:val="center"/>
              <w:rPr>
                <w:b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333333"/>
                <w:sz w:val="21"/>
                <w:szCs w:val="21"/>
                <w:shd w:val="clear" w:color="auto" w:fill="FFFFFF"/>
              </w:rPr>
              <w:t>7.96e-36</w:t>
            </w:r>
          </w:p>
        </w:tc>
      </w:tr>
    </w:tbl>
    <w:p w:rsidR="00811441" w:rsidRDefault="00811441">
      <w:pPr>
        <w:pStyle w:val="Standard"/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B32A2C">
      <w:pPr>
        <w:pStyle w:val="Standard"/>
        <w:pageBreakBefore/>
        <w:jc w:val="center"/>
      </w:pPr>
      <w:r>
        <w:rPr>
          <w:noProof/>
          <w:lang w:eastAsia="en-US" w:bidi="ar-SA"/>
        </w:rPr>
        <w:lastRenderedPageBreak/>
        <w:drawing>
          <wp:inline distT="0" distB="0" distL="0" distR="0">
            <wp:extent cx="5767560" cy="576756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7560" cy="576756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811441" w:rsidRDefault="00811441">
      <w:pPr>
        <w:pStyle w:val="Standard"/>
        <w:rPr>
          <w:b/>
        </w:rPr>
      </w:pPr>
    </w:p>
    <w:p w:rsidR="00811441" w:rsidRDefault="00B32A2C">
      <w:pPr>
        <w:pStyle w:val="Standard"/>
      </w:pPr>
      <w:r>
        <w:rPr>
          <w:b/>
        </w:rPr>
        <w:t xml:space="preserve">Figure S1: selection of the optimal number of clusters for the </w:t>
      </w:r>
      <w:proofErr w:type="spellStart"/>
      <w:r>
        <w:rPr>
          <w:rFonts w:ascii="Courier New" w:eastAsia="Courier New" w:hAnsi="Courier New" w:cs="Courier New"/>
          <w:b/>
        </w:rPr>
        <w:t>microbov</w:t>
      </w:r>
      <w:proofErr w:type="spellEnd"/>
      <w:r>
        <w:rPr>
          <w:rFonts w:ascii="Courier New" w:eastAsia="Courier New" w:hAnsi="Courier New" w:cs="Courier New"/>
          <w:b/>
        </w:rPr>
        <w:t xml:space="preserve"> </w:t>
      </w:r>
      <w:r>
        <w:rPr>
          <w:b/>
        </w:rPr>
        <w:t xml:space="preserve">example. </w:t>
      </w:r>
      <w:r>
        <w:t xml:space="preserve">This figure shows results of the 4 goodness-of-fit statistics implemented for </w:t>
      </w:r>
      <w:proofErr w:type="spellStart"/>
      <w:r>
        <w:rPr>
          <w:i/>
        </w:rPr>
        <w:t>snapclust</w:t>
      </w:r>
      <w:proofErr w:type="spellEnd"/>
      <w:r>
        <w:t xml:space="preserve"> (AIC, </w:t>
      </w:r>
      <w:proofErr w:type="spellStart"/>
      <w:r>
        <w:t>AICc</w:t>
      </w:r>
      <w:proofErr w:type="spellEnd"/>
      <w:r>
        <w:t xml:space="preserve">, BIC, and KIC), identifying 2 optimal clusters in from the </w:t>
      </w:r>
      <w:proofErr w:type="spellStart"/>
      <w:r>
        <w:rPr>
          <w:rFonts w:ascii="Courier New" w:eastAsia="Courier New" w:hAnsi="Courier New" w:cs="Courier New"/>
        </w:rPr>
        <w:t>microbov</w:t>
      </w:r>
      <w:proofErr w:type="spellEnd"/>
      <w:r>
        <w:rPr>
          <w:rFonts w:ascii="Courier New" w:eastAsia="Courier New" w:hAnsi="Courier New" w:cs="Courier New"/>
        </w:rPr>
        <w:t xml:space="preserve"> </w:t>
      </w:r>
      <w:r>
        <w:t>example dataset.</w:t>
      </w: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pageBreakBefore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rPr>
          <w:b/>
        </w:rPr>
      </w:pPr>
    </w:p>
    <w:p w:rsidR="00811441" w:rsidRDefault="00811441">
      <w:pPr>
        <w:pStyle w:val="Standard"/>
        <w:jc w:val="center"/>
        <w:rPr>
          <w:b/>
        </w:rPr>
      </w:pPr>
    </w:p>
    <w:p w:rsidR="00811441" w:rsidRDefault="00B32A2C">
      <w:pPr>
        <w:pStyle w:val="Standard"/>
        <w:jc w:val="center"/>
      </w:pPr>
      <w:r>
        <w:rPr>
          <w:noProof/>
          <w:lang w:eastAsia="en-US" w:bidi="ar-SA"/>
        </w:rPr>
        <w:drawing>
          <wp:inline distT="0" distB="0" distL="0" distR="0">
            <wp:extent cx="3909600" cy="39096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9600" cy="39096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811441" w:rsidRDefault="00811441">
      <w:pPr>
        <w:pStyle w:val="Standard"/>
        <w:jc w:val="both"/>
      </w:pPr>
    </w:p>
    <w:p w:rsidR="00811441" w:rsidRDefault="00B32A2C">
      <w:pPr>
        <w:pStyle w:val="Standard"/>
        <w:jc w:val="both"/>
      </w:pPr>
      <w:r>
        <w:rPr>
          <w:b/>
        </w:rPr>
        <w:t xml:space="preserve">Figure S2: Output of the cross-validation analysis carried out to determine the number of principal components to retain in the DAPC led on the </w:t>
      </w:r>
      <w:proofErr w:type="spellStart"/>
      <w:r>
        <w:rPr>
          <w:b/>
        </w:rPr>
        <w:t>mi</w:t>
      </w:r>
      <w:r>
        <w:rPr>
          <w:b/>
        </w:rPr>
        <w:t>crobov</w:t>
      </w:r>
      <w:proofErr w:type="spellEnd"/>
      <w:r>
        <w:rPr>
          <w:b/>
        </w:rPr>
        <w:t xml:space="preserve"> example. </w:t>
      </w:r>
      <w:r>
        <w:t>This figure shows the proportion of successful group re-assignment via cross-validation for varying numbers of PCA axes retained, using 90% of individuals for the training set.</w:t>
      </w:r>
      <w:r>
        <w:rPr>
          <w:b/>
        </w:rPr>
        <w:t xml:space="preserve"> </w:t>
      </w:r>
      <w:r>
        <w:t>For each number of PCA axes, 30 independent replicates were obt</w:t>
      </w:r>
      <w:r>
        <w:t>ained. The density of observation is indicated in blue shades. The plain and dashed lines indicate the mean expectation from a random classifier, and its 95% confidence interval.</w:t>
      </w:r>
    </w:p>
    <w:p w:rsidR="00811441" w:rsidRDefault="00811441">
      <w:pPr>
        <w:pStyle w:val="Standard"/>
      </w:pPr>
    </w:p>
    <w:sectPr w:rsidR="008114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32A2C">
      <w:pPr>
        <w:spacing w:line="240" w:lineRule="auto"/>
      </w:pPr>
      <w:r>
        <w:separator/>
      </w:r>
    </w:p>
  </w:endnote>
  <w:endnote w:type="continuationSeparator" w:id="0">
    <w:p w:rsidR="00000000" w:rsidRDefault="00B32A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adea"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32A2C">
      <w:pPr>
        <w:spacing w:line="240" w:lineRule="auto"/>
      </w:pPr>
      <w:r>
        <w:separator/>
      </w:r>
    </w:p>
  </w:footnote>
  <w:footnote w:type="continuationSeparator" w:id="0">
    <w:p w:rsidR="00000000" w:rsidRDefault="00B32A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811441"/>
    <w:rsid w:val="00811441"/>
    <w:rsid w:val="00B3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kern w:val="3"/>
        <w:sz w:val="22"/>
        <w:szCs w:val="22"/>
        <w:lang w:val="en-US" w:eastAsia="zh-CN" w:bidi="hi-IN"/>
      </w:rPr>
    </w:rPrDefault>
    <w:pPrDefault>
      <w:pPr>
        <w:suppressAutoHyphens/>
        <w:autoSpaceDN w:val="0"/>
        <w:spacing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Standard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Normal"/>
    <w:next w:val="Standard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Normal"/>
    <w:next w:val="Standard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Standard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Standard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Normal"/>
    <w:next w:val="Standard"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Caladea" w:eastAsia="Caladea" w:hAnsi="Caladea" w:cs="Caladea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  <w:rPr>
      <w:sz w:val="24"/>
    </w:rPr>
  </w:style>
  <w:style w:type="paragraph" w:styleId="Caption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styleId="Title">
    <w:name w:val="Title"/>
    <w:basedOn w:val="Normal"/>
    <w:next w:val="Standard"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Normal"/>
    <w:next w:val="Standard"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customStyle="1" w:styleId="TableContents">
    <w:name w:val="Table Contents"/>
    <w:basedOn w:val="Standar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kern w:val="3"/>
        <w:sz w:val="22"/>
        <w:szCs w:val="22"/>
        <w:lang w:val="en-US" w:eastAsia="zh-CN" w:bidi="hi-IN"/>
      </w:rPr>
    </w:rPrDefault>
    <w:pPrDefault>
      <w:pPr>
        <w:suppressAutoHyphens/>
        <w:autoSpaceDN w:val="0"/>
        <w:spacing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Standard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Normal"/>
    <w:next w:val="Standard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Normal"/>
    <w:next w:val="Standard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Standard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Standard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Normal"/>
    <w:next w:val="Standard"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Caladea" w:eastAsia="Caladea" w:hAnsi="Caladea" w:cs="Caladea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  <w:rPr>
      <w:sz w:val="24"/>
    </w:rPr>
  </w:style>
  <w:style w:type="paragraph" w:styleId="Caption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styleId="Title">
    <w:name w:val="Title"/>
    <w:basedOn w:val="Normal"/>
    <w:next w:val="Standard"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Normal"/>
    <w:next w:val="Standard"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customStyle="1" w:styleId="TableContents">
    <w:name w:val="Table Contents"/>
    <w:basedOn w:val="Standar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82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kumar K.</dc:creator>
  <cp:lastModifiedBy>0000994</cp:lastModifiedBy>
  <cp:revision>1</cp:revision>
  <dcterms:created xsi:type="dcterms:W3CDTF">2018-01-05T10:27:00Z</dcterms:created>
  <dcterms:modified xsi:type="dcterms:W3CDTF">2018-01-05T10:27:00Z</dcterms:modified>
</cp:coreProperties>
</file>